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8CE00" w14:textId="77777777" w:rsidR="001E2788" w:rsidRPr="00A13764" w:rsidRDefault="001E2788" w:rsidP="001E2788">
      <w:pPr>
        <w:pStyle w:val="EndNoteCategoryHeading"/>
        <w:rPr>
          <w:rFonts w:ascii="Times New Roman" w:hAnsi="Times New Roman" w:cs="Times New Roman"/>
          <w:b w:val="0"/>
          <w:bCs/>
          <w:sz w:val="24"/>
          <w:szCs w:val="24"/>
        </w:rPr>
      </w:pPr>
      <w:r w:rsidRPr="00A13764">
        <w:rPr>
          <w:rFonts w:ascii="Times New Roman" w:hAnsi="Times New Roman" w:cs="Times New Roman"/>
          <w:bCs/>
          <w:sz w:val="24"/>
          <w:szCs w:val="24"/>
        </w:rPr>
        <w:t>SUPPLEMENTARY:</w:t>
      </w:r>
    </w:p>
    <w:p w14:paraId="6593C63E" w14:textId="77777777" w:rsidR="001E2788" w:rsidRDefault="001E2788" w:rsidP="001E278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129161B" w14:textId="77777777" w:rsidR="001E2788" w:rsidRPr="00190B8B" w:rsidRDefault="001E2788" w:rsidP="001E2788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567D0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.</w:t>
      </w:r>
      <w:r w:rsidRPr="00567D02">
        <w:rPr>
          <w:rFonts w:ascii="Times New Roman" w:hAnsi="Times New Roman" w:cs="Times New Roman"/>
          <w:lang w:val="en-US"/>
        </w:rPr>
        <w:t xml:space="preserve"> Comparison of global amyloid-PET and global tau-PET as predictors of future cognitive decline, stratified by amyloid-status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992"/>
        <w:gridCol w:w="992"/>
        <w:gridCol w:w="993"/>
        <w:gridCol w:w="992"/>
        <w:gridCol w:w="992"/>
        <w:gridCol w:w="856"/>
      </w:tblGrid>
      <w:tr w:rsidR="001E2788" w:rsidRPr="00567D02" w14:paraId="06C9C814" w14:textId="77777777" w:rsidTr="008C17C5">
        <w:tc>
          <w:tcPr>
            <w:tcW w:w="1271" w:type="dxa"/>
            <w:tcBorders>
              <w:bottom w:val="single" w:sz="4" w:space="0" w:color="auto"/>
            </w:tcBorders>
          </w:tcPr>
          <w:p w14:paraId="504204FD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27" w:type="dxa"/>
            <w:gridSpan w:val="4"/>
            <w:tcBorders>
              <w:bottom w:val="single" w:sz="4" w:space="0" w:color="auto"/>
            </w:tcBorders>
          </w:tcPr>
          <w:p w14:paraId="0FC64F6E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Amyloid-PET</w:t>
            </w:r>
          </w:p>
        </w:tc>
        <w:tc>
          <w:tcPr>
            <w:tcW w:w="3833" w:type="dxa"/>
            <w:gridSpan w:val="4"/>
            <w:tcBorders>
              <w:bottom w:val="single" w:sz="4" w:space="0" w:color="auto"/>
            </w:tcBorders>
          </w:tcPr>
          <w:p w14:paraId="45E1E98E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Tau-PET</w:t>
            </w:r>
          </w:p>
        </w:tc>
      </w:tr>
      <w:tr w:rsidR="001E2788" w:rsidRPr="00190B8B" w14:paraId="46E0CAAE" w14:textId="77777777" w:rsidTr="008C17C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60D526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1FEB0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Symbol" w:hAnsi="Symbol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89283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D7AAC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C073D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R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D297C4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Symbol" w:hAnsi="Symbol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91F3A8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3D468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EC7825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R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1E2788" w:rsidRPr="00190B8B" w14:paraId="0F860878" w14:textId="77777777" w:rsidTr="008C17C5">
        <w:tc>
          <w:tcPr>
            <w:tcW w:w="89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CC4529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 (n=213)</w:t>
            </w:r>
          </w:p>
        </w:tc>
      </w:tr>
      <w:tr w:rsidR="001E2788" w:rsidRPr="00190B8B" w14:paraId="4B00E33E" w14:textId="77777777" w:rsidTr="008C17C5">
        <w:tc>
          <w:tcPr>
            <w:tcW w:w="1271" w:type="dxa"/>
            <w:tcBorders>
              <w:top w:val="single" w:sz="4" w:space="0" w:color="auto"/>
            </w:tcBorders>
          </w:tcPr>
          <w:p w14:paraId="23FF9D84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4A941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20069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AA3064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0F3C2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82829F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D9F64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CA3758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BBA093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E2788" w:rsidRPr="00190B8B" w14:paraId="337A1CE9" w14:textId="77777777" w:rsidTr="008C17C5">
        <w:tc>
          <w:tcPr>
            <w:tcW w:w="1271" w:type="dxa"/>
          </w:tcPr>
          <w:p w14:paraId="7C1A8DF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851" w:type="dxa"/>
          </w:tcPr>
          <w:p w14:paraId="21C4879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992" w:type="dxa"/>
          </w:tcPr>
          <w:p w14:paraId="0B93278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992" w:type="dxa"/>
          </w:tcPr>
          <w:p w14:paraId="2760B7F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992" w:type="dxa"/>
          </w:tcPr>
          <w:p w14:paraId="447F637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66179E0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992" w:type="dxa"/>
          </w:tcPr>
          <w:p w14:paraId="3317400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62</w:t>
            </w:r>
          </w:p>
        </w:tc>
        <w:tc>
          <w:tcPr>
            <w:tcW w:w="992" w:type="dxa"/>
          </w:tcPr>
          <w:p w14:paraId="1E00F8B5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1#</w:t>
            </w:r>
          </w:p>
        </w:tc>
        <w:tc>
          <w:tcPr>
            <w:tcW w:w="856" w:type="dxa"/>
          </w:tcPr>
          <w:p w14:paraId="2652044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1E2788" w:rsidRPr="00190B8B" w14:paraId="4F4C75B1" w14:textId="77777777" w:rsidTr="008C17C5">
        <w:tc>
          <w:tcPr>
            <w:tcW w:w="1271" w:type="dxa"/>
            <w:tcBorders>
              <w:bottom w:val="single" w:sz="4" w:space="0" w:color="auto"/>
            </w:tcBorders>
          </w:tcPr>
          <w:p w14:paraId="6EB3F4A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I-ME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BE8F7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93144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7D191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39786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BCBEAF8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01FBB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238516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8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9B56765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E2788" w:rsidRPr="00190B8B" w14:paraId="51B56BFD" w14:textId="77777777" w:rsidTr="008C17C5">
        <w:tc>
          <w:tcPr>
            <w:tcW w:w="89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34BE5A3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+ (n=183)</w:t>
            </w:r>
          </w:p>
        </w:tc>
      </w:tr>
      <w:tr w:rsidR="001E2788" w:rsidRPr="00190B8B" w14:paraId="3F2098BF" w14:textId="77777777" w:rsidTr="008C17C5">
        <w:tc>
          <w:tcPr>
            <w:tcW w:w="1271" w:type="dxa"/>
            <w:tcBorders>
              <w:top w:val="single" w:sz="4" w:space="0" w:color="auto"/>
            </w:tcBorders>
          </w:tcPr>
          <w:p w14:paraId="37FCB794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1B8D7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0F133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6181C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BD2DE6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96B2A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4FE824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3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89672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F46EDE0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9</w:t>
            </w:r>
          </w:p>
        </w:tc>
      </w:tr>
      <w:tr w:rsidR="001E2788" w:rsidRPr="00190B8B" w14:paraId="00DE73F0" w14:textId="77777777" w:rsidTr="008C17C5">
        <w:tc>
          <w:tcPr>
            <w:tcW w:w="1271" w:type="dxa"/>
          </w:tcPr>
          <w:p w14:paraId="6090A03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851" w:type="dxa"/>
          </w:tcPr>
          <w:p w14:paraId="275F4D1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2" w:type="dxa"/>
          </w:tcPr>
          <w:p w14:paraId="0E1DA03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992" w:type="dxa"/>
          </w:tcPr>
          <w:p w14:paraId="2198E3B5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0</w:t>
            </w:r>
          </w:p>
        </w:tc>
        <w:tc>
          <w:tcPr>
            <w:tcW w:w="992" w:type="dxa"/>
          </w:tcPr>
          <w:p w14:paraId="01645C4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02354BF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992" w:type="dxa"/>
          </w:tcPr>
          <w:p w14:paraId="51AF13D9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61</w:t>
            </w:r>
          </w:p>
        </w:tc>
        <w:tc>
          <w:tcPr>
            <w:tcW w:w="992" w:type="dxa"/>
          </w:tcPr>
          <w:p w14:paraId="4499531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856" w:type="dxa"/>
          </w:tcPr>
          <w:p w14:paraId="49168AF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</w:tr>
      <w:tr w:rsidR="001E2788" w:rsidRPr="00190B8B" w14:paraId="7EFD4C70" w14:textId="77777777" w:rsidTr="008C17C5">
        <w:tc>
          <w:tcPr>
            <w:tcW w:w="1271" w:type="dxa"/>
          </w:tcPr>
          <w:p w14:paraId="71126CD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I-MEM</w:t>
            </w:r>
          </w:p>
        </w:tc>
        <w:tc>
          <w:tcPr>
            <w:tcW w:w="851" w:type="dxa"/>
          </w:tcPr>
          <w:p w14:paraId="6AE760B5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3</w:t>
            </w:r>
          </w:p>
        </w:tc>
        <w:tc>
          <w:tcPr>
            <w:tcW w:w="992" w:type="dxa"/>
          </w:tcPr>
          <w:p w14:paraId="4975DFE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60</w:t>
            </w:r>
          </w:p>
        </w:tc>
        <w:tc>
          <w:tcPr>
            <w:tcW w:w="992" w:type="dxa"/>
          </w:tcPr>
          <w:p w14:paraId="4A1AE31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992" w:type="dxa"/>
          </w:tcPr>
          <w:p w14:paraId="04873BE8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3" w:type="dxa"/>
          </w:tcPr>
          <w:p w14:paraId="5311F67E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5</w:t>
            </w:r>
          </w:p>
        </w:tc>
        <w:tc>
          <w:tcPr>
            <w:tcW w:w="992" w:type="dxa"/>
          </w:tcPr>
          <w:p w14:paraId="732A16F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199</w:t>
            </w:r>
          </w:p>
        </w:tc>
        <w:tc>
          <w:tcPr>
            <w:tcW w:w="992" w:type="dxa"/>
          </w:tcPr>
          <w:p w14:paraId="30C0D23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*</w:t>
            </w:r>
          </w:p>
        </w:tc>
        <w:tc>
          <w:tcPr>
            <w:tcW w:w="856" w:type="dxa"/>
          </w:tcPr>
          <w:p w14:paraId="704E180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</w:t>
            </w:r>
          </w:p>
        </w:tc>
      </w:tr>
    </w:tbl>
    <w:p w14:paraId="566A5B00" w14:textId="77777777" w:rsidR="001E2788" w:rsidRPr="00567D02" w:rsidRDefault="001E2788" w:rsidP="001E2788">
      <w:pPr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The model is corrected for age, sex, education,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clinical 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diagnosis, and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the 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baseline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score of the respective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cognitive </w:t>
      </w:r>
      <w:r>
        <w:rPr>
          <w:rFonts w:ascii="Times New Roman" w:hAnsi="Times New Roman" w:cs="Times New Roman"/>
          <w:sz w:val="12"/>
          <w:szCs w:val="12"/>
          <w:lang w:val="en-US"/>
        </w:rPr>
        <w:t>test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. Bonferroni correction applied, adjusted alpha level = 0.017; significant p-values are marked with *; uncorrected significant p-values (p&lt;0.05) are marked with #.</w:t>
      </w:r>
    </w:p>
    <w:p w14:paraId="4931E1A5" w14:textId="77777777" w:rsidR="001E2788" w:rsidRDefault="001E2788" w:rsidP="001E2788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9AA5E32" w14:textId="77777777" w:rsidR="001E2788" w:rsidRDefault="001E2788" w:rsidP="001E278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7EC632E" w14:textId="77777777" w:rsidR="001E2788" w:rsidRPr="00190B8B" w:rsidRDefault="001E2788" w:rsidP="001E27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567D0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67D02">
        <w:rPr>
          <w:rFonts w:ascii="Times New Roman" w:hAnsi="Times New Roman" w:cs="Times New Roman"/>
          <w:b/>
          <w:bCs/>
          <w:lang w:val="en-US"/>
        </w:rPr>
        <w:t>.</w:t>
      </w:r>
      <w:r w:rsidRPr="00567D02">
        <w:rPr>
          <w:rFonts w:ascii="Times New Roman" w:hAnsi="Times New Roman" w:cs="Times New Roman"/>
          <w:lang w:val="en-US"/>
        </w:rPr>
        <w:t xml:space="preserve"> Regression model of tau-PET corrected for amyloid-PET as a predictor of future cognitive decline, stratified by amyloid-status.</w:t>
      </w:r>
    </w:p>
    <w:tbl>
      <w:tblPr>
        <w:tblStyle w:val="TableGrid"/>
        <w:tblW w:w="467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879"/>
        <w:gridCol w:w="822"/>
        <w:gridCol w:w="850"/>
      </w:tblGrid>
      <w:tr w:rsidR="001E2788" w:rsidRPr="00567D02" w14:paraId="7A575107" w14:textId="77777777" w:rsidTr="008C17C5">
        <w:tc>
          <w:tcPr>
            <w:tcW w:w="1276" w:type="dxa"/>
            <w:tcBorders>
              <w:bottom w:val="single" w:sz="4" w:space="0" w:color="auto"/>
            </w:tcBorders>
          </w:tcPr>
          <w:p w14:paraId="02A5AC56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</w:tcPr>
          <w:p w14:paraId="28D123CE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obal tau-PET</w:t>
            </w:r>
          </w:p>
        </w:tc>
      </w:tr>
      <w:tr w:rsidR="001E2788" w:rsidRPr="00190B8B" w14:paraId="652D2391" w14:textId="77777777" w:rsidTr="008C17C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CC7D6C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F43FB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Symbol" w:hAnsi="Symbol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2A3D6B7C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11514559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DE1DE0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 R</w:t>
            </w:r>
            <w:r w:rsidRPr="00567D0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1E2788" w:rsidRPr="00190B8B" w14:paraId="7C4E31D3" w14:textId="77777777" w:rsidTr="008C17C5"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BA61FF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- (n=213)</w:t>
            </w:r>
          </w:p>
        </w:tc>
      </w:tr>
      <w:tr w:rsidR="001E2788" w:rsidRPr="00190B8B" w14:paraId="0485978A" w14:textId="77777777" w:rsidTr="008C17C5">
        <w:tc>
          <w:tcPr>
            <w:tcW w:w="1276" w:type="dxa"/>
            <w:tcBorders>
              <w:top w:val="single" w:sz="4" w:space="0" w:color="auto"/>
            </w:tcBorders>
          </w:tcPr>
          <w:p w14:paraId="5EDA62B6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09D214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2CD540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4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A1DA00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9126AD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E2788" w:rsidRPr="00190B8B" w14:paraId="6A32134D" w14:textId="77777777" w:rsidTr="008C17C5">
        <w:tc>
          <w:tcPr>
            <w:tcW w:w="1276" w:type="dxa"/>
          </w:tcPr>
          <w:p w14:paraId="141330B3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851" w:type="dxa"/>
          </w:tcPr>
          <w:p w14:paraId="3F3FF2E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879" w:type="dxa"/>
          </w:tcPr>
          <w:p w14:paraId="13568ABF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7</w:t>
            </w:r>
          </w:p>
        </w:tc>
        <w:tc>
          <w:tcPr>
            <w:tcW w:w="822" w:type="dxa"/>
          </w:tcPr>
          <w:p w14:paraId="7A157A67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#</w:t>
            </w:r>
          </w:p>
        </w:tc>
        <w:tc>
          <w:tcPr>
            <w:tcW w:w="850" w:type="dxa"/>
          </w:tcPr>
          <w:p w14:paraId="2505CA64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1E2788" w:rsidRPr="00190B8B" w14:paraId="3ED3289A" w14:textId="77777777" w:rsidTr="008C17C5">
        <w:tc>
          <w:tcPr>
            <w:tcW w:w="1276" w:type="dxa"/>
            <w:tcBorders>
              <w:bottom w:val="single" w:sz="4" w:space="0" w:color="auto"/>
            </w:tcBorders>
          </w:tcPr>
          <w:p w14:paraId="1E1B5AEC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I-ME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7BE36F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DD0C8AE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4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DAF8D41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CAF2D9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E2788" w:rsidRPr="00190B8B" w14:paraId="5CFAA5B8" w14:textId="77777777" w:rsidTr="008C17C5"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C97783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i/>
                <w:i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+ (n=183)</w:t>
            </w:r>
          </w:p>
        </w:tc>
      </w:tr>
      <w:tr w:rsidR="001E2788" w:rsidRPr="00190B8B" w14:paraId="2C9AD69F" w14:textId="77777777" w:rsidTr="008C17C5">
        <w:tc>
          <w:tcPr>
            <w:tcW w:w="1276" w:type="dxa"/>
            <w:tcBorders>
              <w:top w:val="single" w:sz="4" w:space="0" w:color="auto"/>
            </w:tcBorders>
          </w:tcPr>
          <w:p w14:paraId="16B4687A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18C1A0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AC8DE89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18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70DE537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1F58B4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4</w:t>
            </w:r>
          </w:p>
        </w:tc>
      </w:tr>
      <w:tr w:rsidR="001E2788" w:rsidRPr="00190B8B" w14:paraId="42702B64" w14:textId="77777777" w:rsidTr="008C17C5">
        <w:tc>
          <w:tcPr>
            <w:tcW w:w="1276" w:type="dxa"/>
          </w:tcPr>
          <w:p w14:paraId="4B285486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851" w:type="dxa"/>
          </w:tcPr>
          <w:p w14:paraId="653F6C73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879" w:type="dxa"/>
          </w:tcPr>
          <w:p w14:paraId="4D305477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51</w:t>
            </w:r>
          </w:p>
        </w:tc>
        <w:tc>
          <w:tcPr>
            <w:tcW w:w="822" w:type="dxa"/>
          </w:tcPr>
          <w:p w14:paraId="5225272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  <w:tc>
          <w:tcPr>
            <w:tcW w:w="850" w:type="dxa"/>
          </w:tcPr>
          <w:p w14:paraId="765BFFC5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</w:t>
            </w:r>
          </w:p>
        </w:tc>
      </w:tr>
      <w:tr w:rsidR="001E2788" w:rsidRPr="00190B8B" w14:paraId="58E2DEB4" w14:textId="77777777" w:rsidTr="008C17C5">
        <w:tc>
          <w:tcPr>
            <w:tcW w:w="1276" w:type="dxa"/>
          </w:tcPr>
          <w:p w14:paraId="643D7ADC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I-MEM</w:t>
            </w:r>
          </w:p>
        </w:tc>
        <w:tc>
          <w:tcPr>
            <w:tcW w:w="851" w:type="dxa"/>
          </w:tcPr>
          <w:p w14:paraId="259F3A77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0</w:t>
            </w:r>
          </w:p>
        </w:tc>
        <w:tc>
          <w:tcPr>
            <w:tcW w:w="879" w:type="dxa"/>
          </w:tcPr>
          <w:p w14:paraId="6892BA53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014</w:t>
            </w:r>
          </w:p>
        </w:tc>
        <w:tc>
          <w:tcPr>
            <w:tcW w:w="822" w:type="dxa"/>
          </w:tcPr>
          <w:p w14:paraId="6002ECD9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*</w:t>
            </w:r>
          </w:p>
        </w:tc>
        <w:tc>
          <w:tcPr>
            <w:tcW w:w="850" w:type="dxa"/>
          </w:tcPr>
          <w:p w14:paraId="6B4533D8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0</w:t>
            </w:r>
          </w:p>
        </w:tc>
      </w:tr>
    </w:tbl>
    <w:p w14:paraId="12867556" w14:textId="77777777" w:rsidR="001E2788" w:rsidRPr="00567D02" w:rsidRDefault="001E2788" w:rsidP="001E2788">
      <w:pPr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The model is corrected for age, sex, education,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clinical diagnosis, </w:t>
      </w:r>
      <w:proofErr w:type="spellStart"/>
      <w:r w:rsidRPr="00567D02">
        <w:rPr>
          <w:rFonts w:ascii="Times New Roman" w:hAnsi="Times New Roman" w:cs="Times New Roman"/>
          <w:sz w:val="12"/>
          <w:szCs w:val="12"/>
          <w:lang w:val="en-US"/>
        </w:rPr>
        <w:t>centiloid</w:t>
      </w:r>
      <w:proofErr w:type="spellEnd"/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(CL), and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the 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baseline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score of the respective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cognitive </w:t>
      </w:r>
      <w:r>
        <w:rPr>
          <w:rFonts w:ascii="Times New Roman" w:hAnsi="Times New Roman" w:cs="Times New Roman"/>
          <w:sz w:val="12"/>
          <w:szCs w:val="12"/>
          <w:lang w:val="en-US"/>
        </w:rPr>
        <w:t>test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. Bonferroni correction applied, adjusted alpha level = 0.017; significant p-values are marked with *; uncorrected significant p-values (p&lt;0.05) are marked with #.</w:t>
      </w:r>
    </w:p>
    <w:p w14:paraId="4B5024D4" w14:textId="77777777" w:rsidR="001E2788" w:rsidRDefault="001E2788" w:rsidP="001E278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A1C8E2" w14:textId="77777777" w:rsidR="001E2788" w:rsidRDefault="001E2788" w:rsidP="001E278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45A46735" w14:textId="77777777" w:rsidR="001E2788" w:rsidRPr="00A13764" w:rsidRDefault="001E2788" w:rsidP="001E278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2B7C3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6062CA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6062CA">
        <w:rPr>
          <w:rFonts w:ascii="Times New Roman" w:hAnsi="Times New Roman" w:cs="Times New Roman"/>
          <w:lang w:val="en-US"/>
        </w:rPr>
        <w:t>Effect</w:t>
      </w:r>
      <w:r w:rsidRPr="00A13764">
        <w:rPr>
          <w:rFonts w:ascii="Times New Roman" w:hAnsi="Times New Roman" w:cs="Times New Roman"/>
          <w:lang w:val="en-US"/>
        </w:rPr>
        <w:t xml:space="preserve"> sizes between </w:t>
      </w:r>
      <w:proofErr w:type="spellStart"/>
      <w:r w:rsidRPr="00A13764">
        <w:rPr>
          <w:rFonts w:ascii="Times New Roman" w:hAnsi="Times New Roman" w:cs="Times New Roman"/>
          <w:lang w:val="en-US"/>
        </w:rPr>
        <w:t>Braak</w:t>
      </w:r>
      <w:proofErr w:type="spellEnd"/>
      <w:r w:rsidRPr="00A13764">
        <w:rPr>
          <w:rFonts w:ascii="Times New Roman" w:hAnsi="Times New Roman" w:cs="Times New Roman"/>
          <w:lang w:val="en-US"/>
        </w:rPr>
        <w:t xml:space="preserve">-stage groups and cognitive declin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E2788" w:rsidRPr="00A13764" w14:paraId="628DFCE9" w14:textId="77777777" w:rsidTr="008C17C5">
        <w:tc>
          <w:tcPr>
            <w:tcW w:w="2265" w:type="dxa"/>
            <w:tcBorders>
              <w:bottom w:val="single" w:sz="4" w:space="0" w:color="auto"/>
            </w:tcBorders>
          </w:tcPr>
          <w:p w14:paraId="4F1845AD" w14:textId="77777777" w:rsidR="001E2788" w:rsidRPr="00A13764" w:rsidRDefault="001E2788" w:rsidP="008C17C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135ED7D" w14:textId="77777777" w:rsidR="001E2788" w:rsidRPr="00A13764" w:rsidRDefault="001E2788" w:rsidP="008C17C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137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MSE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CE4C6FA" w14:textId="77777777" w:rsidR="001E2788" w:rsidRPr="00A13764" w:rsidRDefault="001E2788" w:rsidP="008C17C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137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FB23452" w14:textId="77777777" w:rsidR="001E2788" w:rsidRPr="00A13764" w:rsidRDefault="001E2788" w:rsidP="008C17C5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1376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NI-MEM</w:t>
            </w:r>
          </w:p>
        </w:tc>
      </w:tr>
      <w:tr w:rsidR="001E2788" w:rsidRPr="00A13764" w14:paraId="644EB537" w14:textId="77777777" w:rsidTr="008C17C5">
        <w:tc>
          <w:tcPr>
            <w:tcW w:w="2265" w:type="dxa"/>
            <w:tcBorders>
              <w:top w:val="single" w:sz="4" w:space="0" w:color="auto"/>
            </w:tcBorders>
          </w:tcPr>
          <w:p w14:paraId="7C2C6FA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0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4FC440EB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95 (large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6FB5CE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88 (large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427C21D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76 (medium)</w:t>
            </w:r>
          </w:p>
        </w:tc>
      </w:tr>
      <w:tr w:rsidR="001E2788" w:rsidRPr="00A13764" w14:paraId="6930A094" w14:textId="77777777" w:rsidTr="008C17C5">
        <w:tc>
          <w:tcPr>
            <w:tcW w:w="2265" w:type="dxa"/>
          </w:tcPr>
          <w:p w14:paraId="3A8AE149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0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IV+</w:t>
            </w:r>
          </w:p>
        </w:tc>
        <w:tc>
          <w:tcPr>
            <w:tcW w:w="2265" w:type="dxa"/>
          </w:tcPr>
          <w:p w14:paraId="7CF19358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1.70 (large)</w:t>
            </w:r>
          </w:p>
        </w:tc>
        <w:tc>
          <w:tcPr>
            <w:tcW w:w="2266" w:type="dxa"/>
          </w:tcPr>
          <w:p w14:paraId="5AAE916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83 (large)</w:t>
            </w:r>
          </w:p>
        </w:tc>
        <w:tc>
          <w:tcPr>
            <w:tcW w:w="2266" w:type="dxa"/>
          </w:tcPr>
          <w:p w14:paraId="760CEEC3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1.53 (large)</w:t>
            </w:r>
          </w:p>
        </w:tc>
      </w:tr>
      <w:tr w:rsidR="001E2788" w:rsidRPr="00A13764" w14:paraId="3C9D53FC" w14:textId="77777777" w:rsidTr="008C17C5">
        <w:tc>
          <w:tcPr>
            <w:tcW w:w="2265" w:type="dxa"/>
          </w:tcPr>
          <w:p w14:paraId="098D43C8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0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VI+</w:t>
            </w:r>
          </w:p>
        </w:tc>
        <w:tc>
          <w:tcPr>
            <w:tcW w:w="2265" w:type="dxa"/>
          </w:tcPr>
          <w:p w14:paraId="0B6E065C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4.00 (large)</w:t>
            </w:r>
          </w:p>
        </w:tc>
        <w:tc>
          <w:tcPr>
            <w:tcW w:w="2266" w:type="dxa"/>
          </w:tcPr>
          <w:p w14:paraId="16F69B77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3.31 (large)</w:t>
            </w:r>
          </w:p>
        </w:tc>
        <w:tc>
          <w:tcPr>
            <w:tcW w:w="2266" w:type="dxa"/>
          </w:tcPr>
          <w:p w14:paraId="0DB6E5DF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2.45 (large)</w:t>
            </w:r>
          </w:p>
        </w:tc>
      </w:tr>
      <w:tr w:rsidR="001E2788" w:rsidRPr="00A13764" w14:paraId="2B927002" w14:textId="77777777" w:rsidTr="008C17C5">
        <w:tc>
          <w:tcPr>
            <w:tcW w:w="2265" w:type="dxa"/>
          </w:tcPr>
          <w:p w14:paraId="7AABB852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0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typica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5" w:type="dxa"/>
          </w:tcPr>
          <w:p w14:paraId="28CB107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1.58 (large)</w:t>
            </w:r>
          </w:p>
        </w:tc>
        <w:tc>
          <w:tcPr>
            <w:tcW w:w="2266" w:type="dxa"/>
          </w:tcPr>
          <w:p w14:paraId="11433D49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14 (large)</w:t>
            </w:r>
          </w:p>
        </w:tc>
        <w:tc>
          <w:tcPr>
            <w:tcW w:w="2266" w:type="dxa"/>
          </w:tcPr>
          <w:p w14:paraId="5B92D8C2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65 (medium)</w:t>
            </w:r>
          </w:p>
        </w:tc>
      </w:tr>
      <w:tr w:rsidR="001E2788" w:rsidRPr="00A13764" w14:paraId="13ED1567" w14:textId="77777777" w:rsidTr="008C17C5">
        <w:tc>
          <w:tcPr>
            <w:tcW w:w="2265" w:type="dxa"/>
          </w:tcPr>
          <w:p w14:paraId="2BDFB4ED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IV+</w:t>
            </w:r>
          </w:p>
        </w:tc>
        <w:tc>
          <w:tcPr>
            <w:tcW w:w="2265" w:type="dxa"/>
          </w:tcPr>
          <w:p w14:paraId="402CA46A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37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6" w:type="dxa"/>
          </w:tcPr>
          <w:p w14:paraId="0BAC58D1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69 (medium)</w:t>
            </w:r>
          </w:p>
        </w:tc>
        <w:tc>
          <w:tcPr>
            <w:tcW w:w="2266" w:type="dxa"/>
          </w:tcPr>
          <w:p w14:paraId="6DD80963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67 (medium)</w:t>
            </w:r>
          </w:p>
        </w:tc>
      </w:tr>
      <w:tr w:rsidR="001E2788" w:rsidRPr="00A13764" w14:paraId="188E1EA1" w14:textId="77777777" w:rsidTr="008C17C5">
        <w:tc>
          <w:tcPr>
            <w:tcW w:w="2265" w:type="dxa"/>
          </w:tcPr>
          <w:p w14:paraId="095ABC68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VI+</w:t>
            </w:r>
          </w:p>
        </w:tc>
        <w:tc>
          <w:tcPr>
            <w:tcW w:w="2265" w:type="dxa"/>
          </w:tcPr>
          <w:p w14:paraId="78FA86CB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61 (large)</w:t>
            </w:r>
          </w:p>
        </w:tc>
        <w:tc>
          <w:tcPr>
            <w:tcW w:w="2266" w:type="dxa"/>
          </w:tcPr>
          <w:p w14:paraId="3E120F9C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1.75 (large)</w:t>
            </w:r>
          </w:p>
        </w:tc>
        <w:tc>
          <w:tcPr>
            <w:tcW w:w="2266" w:type="dxa"/>
          </w:tcPr>
          <w:p w14:paraId="55EDA2DF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54 (large)</w:t>
            </w:r>
          </w:p>
        </w:tc>
      </w:tr>
      <w:tr w:rsidR="001E2788" w:rsidRPr="00A13764" w14:paraId="708FD41A" w14:textId="77777777" w:rsidTr="008C17C5">
        <w:tc>
          <w:tcPr>
            <w:tcW w:w="2265" w:type="dxa"/>
          </w:tcPr>
          <w:p w14:paraId="1F39C342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typica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5" w:type="dxa"/>
          </w:tcPr>
          <w:p w14:paraId="06047A5F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27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6" w:type="dxa"/>
          </w:tcPr>
          <w:p w14:paraId="74D7353F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17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negligible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6" w:type="dxa"/>
          </w:tcPr>
          <w:p w14:paraId="7F22AE90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11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negligible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E2788" w:rsidRPr="00A13764" w14:paraId="11F9FCCF" w14:textId="77777777" w:rsidTr="008C17C5">
        <w:tc>
          <w:tcPr>
            <w:tcW w:w="2265" w:type="dxa"/>
          </w:tcPr>
          <w:p w14:paraId="58C8EB25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-IV+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VI+</w:t>
            </w:r>
          </w:p>
        </w:tc>
        <w:tc>
          <w:tcPr>
            <w:tcW w:w="2265" w:type="dxa"/>
          </w:tcPr>
          <w:p w14:paraId="2EF1D477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28 (large)</w:t>
            </w:r>
          </w:p>
        </w:tc>
        <w:tc>
          <w:tcPr>
            <w:tcW w:w="2266" w:type="dxa"/>
          </w:tcPr>
          <w:p w14:paraId="0E70B3E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92 (large)</w:t>
            </w:r>
          </w:p>
        </w:tc>
        <w:tc>
          <w:tcPr>
            <w:tcW w:w="2266" w:type="dxa"/>
          </w:tcPr>
          <w:p w14:paraId="14B229CB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80 (medium)</w:t>
            </w:r>
          </w:p>
        </w:tc>
      </w:tr>
      <w:tr w:rsidR="001E2788" w:rsidRPr="00A13764" w14:paraId="751DDA09" w14:textId="77777777" w:rsidTr="008C17C5">
        <w:tc>
          <w:tcPr>
            <w:tcW w:w="2265" w:type="dxa"/>
          </w:tcPr>
          <w:p w14:paraId="3E643D2F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IV+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typica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5" w:type="dxa"/>
          </w:tcPr>
          <w:p w14:paraId="268BFF74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07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negligible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6" w:type="dxa"/>
          </w:tcPr>
          <w:p w14:paraId="63D3D4A3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0.46 (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66" w:type="dxa"/>
          </w:tcPr>
          <w:p w14:paraId="509166B4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0.77 (medium)</w:t>
            </w:r>
          </w:p>
        </w:tc>
      </w:tr>
      <w:tr w:rsidR="001E2788" w:rsidRPr="00A13764" w14:paraId="2CC65604" w14:textId="77777777" w:rsidTr="008C17C5">
        <w:tc>
          <w:tcPr>
            <w:tcW w:w="2265" w:type="dxa"/>
            <w:tcBorders>
              <w:bottom w:val="single" w:sz="4" w:space="0" w:color="auto"/>
            </w:tcBorders>
          </w:tcPr>
          <w:p w14:paraId="15427286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-VI+ </w:t>
            </w:r>
            <w:r w:rsidRPr="00A1376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vs. </w:t>
            </w:r>
            <w:proofErr w:type="spellStart"/>
            <w:r w:rsidRPr="00A137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typical</w:t>
            </w:r>
            <w:proofErr w:type="spellEnd"/>
            <w:r w:rsidRPr="00A1376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1303DD8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09 (large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2C16608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-1.42 (large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073FD39" w14:textId="77777777" w:rsidR="001E2788" w:rsidRPr="00A13764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13764">
              <w:rPr>
                <w:rFonts w:ascii="Times New Roman" w:hAnsi="Times New Roman" w:cs="Times New Roman"/>
                <w:sz w:val="16"/>
                <w:szCs w:val="16"/>
              </w:rPr>
              <w:t>1.87 (large)</w:t>
            </w:r>
          </w:p>
        </w:tc>
      </w:tr>
      <w:tr w:rsidR="001E2788" w:rsidRPr="00117178" w14:paraId="7BEC02B0" w14:textId="77777777" w:rsidTr="008C17C5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4FDE96EB" w14:textId="77777777" w:rsidR="001E2788" w:rsidRPr="00A13764" w:rsidRDefault="001E2788" w:rsidP="008C17C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1376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fect sizes were calculated using Cohen’s d.</w:t>
            </w:r>
          </w:p>
          <w:p w14:paraId="29508971" w14:textId="77777777" w:rsidR="001E2788" w:rsidRPr="0071083E" w:rsidRDefault="001E2788" w:rsidP="008C17C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A1376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MSE = Mini</w:t>
            </w: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A13764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ntal State Examination; ADAS13 = Alzheimer’s disease assessment scale, cognitive subscale; ADNI-MEM = episodic memory composite score</w:t>
            </w:r>
          </w:p>
          <w:p w14:paraId="11B58640" w14:textId="77777777" w:rsidR="001E2788" w:rsidRPr="00477D8E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830180B" w14:textId="77777777" w:rsidR="001E2788" w:rsidRDefault="001E2788" w:rsidP="001E2788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172C72" w14:textId="77777777" w:rsidR="001E2788" w:rsidRDefault="001E2788" w:rsidP="001E2788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10F213" w14:textId="77777777" w:rsidR="001E2788" w:rsidRPr="00567D02" w:rsidRDefault="001E2788" w:rsidP="001E2788">
      <w:pPr>
        <w:jc w:val="both"/>
        <w:rPr>
          <w:rFonts w:ascii="Times New Roman" w:hAnsi="Times New Roman" w:cs="Times New Roman"/>
          <w:lang w:val="en-US"/>
        </w:rPr>
      </w:pPr>
      <w:r w:rsidRPr="00567D02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567D02">
        <w:rPr>
          <w:rFonts w:ascii="Times New Roman" w:hAnsi="Times New Roman" w:cs="Times New Roman"/>
          <w:b/>
          <w:bCs/>
          <w:lang w:val="en-US"/>
        </w:rPr>
        <w:t>.</w:t>
      </w:r>
      <w:r w:rsidRPr="00567D02">
        <w:rPr>
          <w:rFonts w:ascii="Times New Roman" w:hAnsi="Times New Roman" w:cs="Times New Roman"/>
          <w:lang w:val="en-US"/>
        </w:rPr>
        <w:t xml:space="preserve"> Distribution of </w:t>
      </w:r>
      <w:proofErr w:type="spellStart"/>
      <w:r w:rsidRPr="00567D02">
        <w:rPr>
          <w:rFonts w:ascii="Times New Roman" w:hAnsi="Times New Roman" w:cs="Times New Roman"/>
          <w:lang w:val="en-US"/>
        </w:rPr>
        <w:t>Braak</w:t>
      </w:r>
      <w:proofErr w:type="spellEnd"/>
      <w:r w:rsidRPr="00567D02">
        <w:rPr>
          <w:rFonts w:ascii="Times New Roman" w:hAnsi="Times New Roman" w:cs="Times New Roman"/>
          <w:lang w:val="en-US"/>
        </w:rPr>
        <w:t xml:space="preserve">-stage groups, stratified by amyloid-statu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1559"/>
      </w:tblGrid>
      <w:tr w:rsidR="001E2788" w:rsidRPr="00190B8B" w14:paraId="44981FCF" w14:textId="77777777" w:rsidTr="008C17C5">
        <w:tc>
          <w:tcPr>
            <w:tcW w:w="1271" w:type="dxa"/>
            <w:tcBorders>
              <w:bottom w:val="single" w:sz="4" w:space="0" w:color="auto"/>
            </w:tcBorders>
          </w:tcPr>
          <w:p w14:paraId="01238285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52E3F6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 (n=2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001E52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567D02">
              <w:rPr>
                <w:rFonts w:ascii="Symbol" w:hAnsi="Symbol" w:cs="Times New Roman"/>
                <w:b/>
                <w:bCs/>
                <w:sz w:val="16"/>
                <w:szCs w:val="16"/>
                <w:lang w:val="en-US"/>
              </w:rPr>
              <w:t>b</w:t>
            </w:r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+ (n=183)</w:t>
            </w:r>
          </w:p>
        </w:tc>
      </w:tr>
      <w:tr w:rsidR="001E2788" w:rsidRPr="00190B8B" w14:paraId="12ECF75D" w14:textId="77777777" w:rsidTr="008C17C5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B0910E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D968E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9AEFC4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1E2788" w:rsidRPr="00190B8B" w14:paraId="5D2B5ED6" w14:textId="77777777" w:rsidTr="008C17C5">
        <w:tc>
          <w:tcPr>
            <w:tcW w:w="1271" w:type="dxa"/>
            <w:tcBorders>
              <w:top w:val="single" w:sz="4" w:space="0" w:color="auto"/>
            </w:tcBorders>
          </w:tcPr>
          <w:p w14:paraId="27DA775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21F6B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0197D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</w:tr>
      <w:tr w:rsidR="001E2788" w:rsidRPr="00190B8B" w14:paraId="0C780D78" w14:textId="77777777" w:rsidTr="008C17C5">
        <w:tc>
          <w:tcPr>
            <w:tcW w:w="1271" w:type="dxa"/>
          </w:tcPr>
          <w:p w14:paraId="63E2240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14:paraId="758C72F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</w:tcPr>
          <w:p w14:paraId="28241CF8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</w:tr>
      <w:tr w:rsidR="001E2788" w:rsidRPr="00190B8B" w14:paraId="1E1C7BF4" w14:textId="77777777" w:rsidTr="008C17C5">
        <w:tc>
          <w:tcPr>
            <w:tcW w:w="1271" w:type="dxa"/>
          </w:tcPr>
          <w:p w14:paraId="74A970F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IV+</w:t>
            </w:r>
          </w:p>
        </w:tc>
        <w:tc>
          <w:tcPr>
            <w:tcW w:w="1418" w:type="dxa"/>
          </w:tcPr>
          <w:p w14:paraId="23605CD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</w:tcPr>
          <w:p w14:paraId="42D5C61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</w:tr>
      <w:tr w:rsidR="001E2788" w:rsidRPr="00190B8B" w14:paraId="4AA2E9A3" w14:textId="77777777" w:rsidTr="008C17C5">
        <w:tc>
          <w:tcPr>
            <w:tcW w:w="1271" w:type="dxa"/>
          </w:tcPr>
          <w:p w14:paraId="45CC0A32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I</w:t>
            </w:r>
            <w:proofErr w:type="spellEnd"/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VI+</w:t>
            </w:r>
          </w:p>
        </w:tc>
        <w:tc>
          <w:tcPr>
            <w:tcW w:w="1418" w:type="dxa"/>
          </w:tcPr>
          <w:p w14:paraId="3FAFEFBD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</w:tcPr>
          <w:p w14:paraId="5B8CFBC0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1E2788" w:rsidRPr="00190B8B" w14:paraId="2F8D6D2F" w14:textId="77777777" w:rsidTr="008C17C5">
        <w:trPr>
          <w:trHeight w:val="70"/>
        </w:trPr>
        <w:tc>
          <w:tcPr>
            <w:tcW w:w="1271" w:type="dxa"/>
          </w:tcPr>
          <w:p w14:paraId="66E9F9D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ak</w:t>
            </w:r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typical</w:t>
            </w:r>
            <w:proofErr w:type="spellEnd"/>
            <w:r w:rsidRPr="00190B8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418" w:type="dxa"/>
          </w:tcPr>
          <w:p w14:paraId="39228EF6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</w:tcPr>
          <w:p w14:paraId="7DD355BF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</w:tbl>
    <w:p w14:paraId="5FA27405" w14:textId="77777777" w:rsidR="001E2788" w:rsidRDefault="001E2788" w:rsidP="001E2788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49DCBF" w14:textId="77777777" w:rsidR="001E2788" w:rsidRDefault="001E2788" w:rsidP="001E27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AA69209" w14:textId="77777777" w:rsidR="001E2788" w:rsidRPr="00567D02" w:rsidRDefault="001E2788" w:rsidP="001E27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567D02">
        <w:rPr>
          <w:rFonts w:ascii="Times New Roman" w:hAnsi="Times New Roman" w:cs="Times New Roman"/>
          <w:b/>
          <w:bCs/>
          <w:lang w:val="en-US"/>
        </w:rPr>
        <w:t>Table 5.</w:t>
      </w:r>
      <w:r w:rsidRPr="00567D02">
        <w:rPr>
          <w:rFonts w:ascii="Times New Roman" w:hAnsi="Times New Roman" w:cs="Times New Roman"/>
          <w:lang w:val="en-US"/>
        </w:rPr>
        <w:t xml:space="preserve"> Association between </w:t>
      </w:r>
      <w:proofErr w:type="spellStart"/>
      <w:r w:rsidRPr="00567D02">
        <w:rPr>
          <w:rFonts w:ascii="Times New Roman" w:hAnsi="Times New Roman" w:cs="Times New Roman"/>
          <w:lang w:val="en-US"/>
        </w:rPr>
        <w:t>Braak</w:t>
      </w:r>
      <w:proofErr w:type="spellEnd"/>
      <w:r w:rsidRPr="00567D02">
        <w:rPr>
          <w:rFonts w:ascii="Times New Roman" w:hAnsi="Times New Roman" w:cs="Times New Roman"/>
          <w:lang w:val="en-US"/>
        </w:rPr>
        <w:t>-stage and cognitive decline in amyloid positives.</w:t>
      </w:r>
    </w:p>
    <w:tbl>
      <w:tblPr>
        <w:tblStyle w:val="TableGrid"/>
        <w:tblW w:w="35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531"/>
        <w:gridCol w:w="879"/>
      </w:tblGrid>
      <w:tr w:rsidR="001E2788" w:rsidRPr="00190B8B" w14:paraId="53DA48E1" w14:textId="77777777" w:rsidTr="008C17C5">
        <w:tc>
          <w:tcPr>
            <w:tcW w:w="1163" w:type="dxa"/>
            <w:tcBorders>
              <w:bottom w:val="single" w:sz="4" w:space="0" w:color="auto"/>
            </w:tcBorders>
          </w:tcPr>
          <w:p w14:paraId="333D267B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4BFA13E6" w14:textId="77777777" w:rsidR="001E2788" w:rsidRPr="00567D02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aak</w:t>
            </w:r>
            <w:proofErr w:type="spellEnd"/>
            <w:r w:rsidRPr="00567D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stage</w:t>
            </w:r>
          </w:p>
        </w:tc>
      </w:tr>
      <w:tr w:rsidR="001E2788" w:rsidRPr="00190B8B" w14:paraId="4B88F134" w14:textId="77777777" w:rsidTr="008C17C5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782AAFE9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8AB6520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 statistic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02532A43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1E2788" w:rsidRPr="00190B8B" w14:paraId="16A72ECF" w14:textId="77777777" w:rsidTr="008C17C5">
        <w:tc>
          <w:tcPr>
            <w:tcW w:w="1163" w:type="dxa"/>
            <w:tcBorders>
              <w:top w:val="single" w:sz="4" w:space="0" w:color="auto"/>
            </w:tcBorders>
          </w:tcPr>
          <w:p w14:paraId="5F9A3FD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B8F234C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[</w:t>
            </w:r>
            <w:proofErr w:type="gramEnd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71]=148.81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7D49E370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</w:tr>
      <w:tr w:rsidR="001E2788" w:rsidRPr="00190B8B" w14:paraId="5420B3E9" w14:textId="77777777" w:rsidTr="008C17C5">
        <w:tc>
          <w:tcPr>
            <w:tcW w:w="1163" w:type="dxa"/>
          </w:tcPr>
          <w:p w14:paraId="26BB7D10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13</w:t>
            </w:r>
          </w:p>
        </w:tc>
        <w:tc>
          <w:tcPr>
            <w:tcW w:w="1531" w:type="dxa"/>
          </w:tcPr>
          <w:p w14:paraId="01B99BB1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[</w:t>
            </w:r>
            <w:proofErr w:type="gramEnd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70]=53.817</w:t>
            </w:r>
          </w:p>
        </w:tc>
        <w:tc>
          <w:tcPr>
            <w:tcW w:w="879" w:type="dxa"/>
          </w:tcPr>
          <w:p w14:paraId="489696B7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</w:tr>
      <w:tr w:rsidR="001E2788" w:rsidRPr="00190B8B" w14:paraId="2A3D8416" w14:textId="77777777" w:rsidTr="008C17C5">
        <w:trPr>
          <w:trHeight w:val="171"/>
        </w:trPr>
        <w:tc>
          <w:tcPr>
            <w:tcW w:w="1163" w:type="dxa"/>
          </w:tcPr>
          <w:p w14:paraId="05A2E2CA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I-MEM</w:t>
            </w:r>
          </w:p>
        </w:tc>
        <w:tc>
          <w:tcPr>
            <w:tcW w:w="1531" w:type="dxa"/>
          </w:tcPr>
          <w:p w14:paraId="54E31D7F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[</w:t>
            </w:r>
            <w:proofErr w:type="gramEnd"/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170]=97.339</w:t>
            </w:r>
          </w:p>
        </w:tc>
        <w:tc>
          <w:tcPr>
            <w:tcW w:w="879" w:type="dxa"/>
          </w:tcPr>
          <w:p w14:paraId="27EF813B" w14:textId="77777777" w:rsidR="001E2788" w:rsidRPr="00190B8B" w:rsidRDefault="001E2788" w:rsidP="008C17C5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0B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*</w:t>
            </w:r>
          </w:p>
        </w:tc>
      </w:tr>
    </w:tbl>
    <w:p w14:paraId="1500F6B1" w14:textId="77777777" w:rsidR="001E2788" w:rsidRDefault="001E2788" w:rsidP="001E2788">
      <w:pPr>
        <w:jc w:val="both"/>
        <w:rPr>
          <w:rFonts w:ascii="Times New Roman" w:hAnsi="Times New Roman" w:cs="Times New Roman"/>
          <w:sz w:val="12"/>
          <w:szCs w:val="12"/>
          <w:lang w:val="en-US"/>
        </w:rPr>
      </w:pPr>
      <w:r w:rsidRPr="00567D02">
        <w:rPr>
          <w:rFonts w:ascii="Times New Roman" w:hAnsi="Times New Roman" w:cs="Times New Roman"/>
          <w:sz w:val="12"/>
          <w:szCs w:val="12"/>
          <w:lang w:val="en-US"/>
        </w:rPr>
        <w:t>The model is corrected for age, sex, education,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clinical 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diagnosis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, </w:t>
      </w:r>
      <w:proofErr w:type="spellStart"/>
      <w:r w:rsidRPr="00567D02">
        <w:rPr>
          <w:rFonts w:ascii="Times New Roman" w:hAnsi="Times New Roman" w:cs="Times New Roman"/>
          <w:sz w:val="12"/>
          <w:szCs w:val="12"/>
          <w:lang w:val="en-US"/>
        </w:rPr>
        <w:t>centiloid</w:t>
      </w:r>
      <w:proofErr w:type="spellEnd"/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(CL), and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the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baseline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 score of the respective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 xml:space="preserve"> cognitive </w:t>
      </w:r>
      <w:r>
        <w:rPr>
          <w:rFonts w:ascii="Times New Roman" w:hAnsi="Times New Roman" w:cs="Times New Roman"/>
          <w:sz w:val="12"/>
          <w:szCs w:val="12"/>
          <w:lang w:val="en-US"/>
        </w:rPr>
        <w:t>test</w:t>
      </w:r>
      <w:r w:rsidRPr="00567D02">
        <w:rPr>
          <w:rFonts w:ascii="Times New Roman" w:hAnsi="Times New Roman" w:cs="Times New Roman"/>
          <w:sz w:val="12"/>
          <w:szCs w:val="12"/>
          <w:lang w:val="en-US"/>
        </w:rPr>
        <w:t>. Bonferroni correction applied, adjusted alpha level = 0.017; significant p-values are marked with *.</w:t>
      </w:r>
    </w:p>
    <w:p w14:paraId="6104AEB4" w14:textId="77777777" w:rsidR="001E2788" w:rsidRDefault="001E2788" w:rsidP="001E2788">
      <w:pPr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br w:type="page"/>
      </w:r>
    </w:p>
    <w:p w14:paraId="0BAF1765" w14:textId="77777777" w:rsidR="001E2788" w:rsidRPr="00567D02" w:rsidRDefault="001E2788" w:rsidP="001E2788">
      <w:pPr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14:paraId="572135A9" w14:textId="77777777" w:rsidR="001E2788" w:rsidRPr="00190B8B" w:rsidRDefault="001E2788" w:rsidP="001E278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190B8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234F72" wp14:editId="6BAB8BB3">
            <wp:extent cx="2201208" cy="63982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0047" cy="6569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48889" w14:textId="77777777" w:rsidR="001E2788" w:rsidRPr="00586D72" w:rsidRDefault="001E2788" w:rsidP="001E278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586D72">
        <w:rPr>
          <w:rFonts w:ascii="Times New Roman" w:hAnsi="Times New Roman" w:cs="Times New Roman"/>
          <w:b/>
          <w:bCs/>
          <w:lang w:val="en-US"/>
        </w:rPr>
        <w:t>Figure 1.</w:t>
      </w:r>
      <w:r w:rsidRPr="00586D72">
        <w:rPr>
          <w:rFonts w:ascii="Times New Roman" w:hAnsi="Times New Roman" w:cs="Times New Roman"/>
          <w:lang w:val="en-US"/>
        </w:rPr>
        <w:t xml:space="preserve"> Tau-PET-based </w:t>
      </w:r>
      <w:proofErr w:type="spellStart"/>
      <w:r w:rsidRPr="00586D72">
        <w:rPr>
          <w:rFonts w:ascii="Times New Roman" w:hAnsi="Times New Roman" w:cs="Times New Roman"/>
          <w:lang w:val="en-US"/>
        </w:rPr>
        <w:t>Braak</w:t>
      </w:r>
      <w:proofErr w:type="spellEnd"/>
      <w:r w:rsidRPr="00586D72">
        <w:rPr>
          <w:rFonts w:ascii="Times New Roman" w:hAnsi="Times New Roman" w:cs="Times New Roman"/>
          <w:lang w:val="en-US"/>
        </w:rPr>
        <w:t>-staging versus annual cognitive change rates for the Mini Mental State Examination (MMSE; A), the Alzheimer’s Disease Assessment Scale Cognition 13-item scale (ADAS13; B), and the ADNI-MEM score (C) in amyloid positives. Statistics were derived from ANCOVA models controlling for age, sex, education, clinical diagnosis, global amyloid-PET (</w:t>
      </w:r>
      <w:proofErr w:type="spellStart"/>
      <w:r w:rsidRPr="00586D72">
        <w:rPr>
          <w:rFonts w:ascii="Times New Roman" w:hAnsi="Times New Roman" w:cs="Times New Roman"/>
          <w:lang w:val="en-US"/>
        </w:rPr>
        <w:t>Centiloid</w:t>
      </w:r>
      <w:proofErr w:type="spellEnd"/>
      <w:r w:rsidRPr="00586D72">
        <w:rPr>
          <w:rFonts w:ascii="Times New Roman" w:hAnsi="Times New Roman" w:cs="Times New Roman"/>
          <w:lang w:val="en-US"/>
        </w:rPr>
        <w:t xml:space="preserve">), and the baseline score of the respective cognitive test. Post-Hoc Tukey tests were used in order to determine differences in cognitive changes between </w:t>
      </w:r>
      <w:proofErr w:type="spellStart"/>
      <w:r w:rsidRPr="00586D72">
        <w:rPr>
          <w:rFonts w:ascii="Times New Roman" w:hAnsi="Times New Roman" w:cs="Times New Roman"/>
          <w:lang w:val="en-US"/>
        </w:rPr>
        <w:t>Braak</w:t>
      </w:r>
      <w:proofErr w:type="spellEnd"/>
      <w:r w:rsidRPr="00586D72">
        <w:rPr>
          <w:rFonts w:ascii="Times New Roman" w:hAnsi="Times New Roman" w:cs="Times New Roman"/>
          <w:lang w:val="en-US"/>
        </w:rPr>
        <w:t>-stage groups; *= p&lt;0.05, **= p&lt;0.01, ***=p&lt;0.001.</w:t>
      </w:r>
    </w:p>
    <w:p w14:paraId="1EC6B814" w14:textId="77777777" w:rsidR="000E7C47" w:rsidRPr="001E2788" w:rsidRDefault="000E7C47">
      <w:pPr>
        <w:rPr>
          <w:lang w:val="en-US"/>
        </w:rPr>
      </w:pPr>
      <w:bookmarkStart w:id="0" w:name="_GoBack"/>
      <w:bookmarkEnd w:id="0"/>
    </w:p>
    <w:sectPr w:rsidR="000E7C47" w:rsidRPr="001E2788" w:rsidSect="000449A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788"/>
    <w:rsid w:val="00003A11"/>
    <w:rsid w:val="000449A2"/>
    <w:rsid w:val="000743E7"/>
    <w:rsid w:val="000B5BE9"/>
    <w:rsid w:val="000E7C47"/>
    <w:rsid w:val="00153A13"/>
    <w:rsid w:val="00173156"/>
    <w:rsid w:val="001742DD"/>
    <w:rsid w:val="001E2788"/>
    <w:rsid w:val="00200F38"/>
    <w:rsid w:val="0020677A"/>
    <w:rsid w:val="00225C6D"/>
    <w:rsid w:val="00276175"/>
    <w:rsid w:val="003759D3"/>
    <w:rsid w:val="0041292C"/>
    <w:rsid w:val="00464F83"/>
    <w:rsid w:val="00465A67"/>
    <w:rsid w:val="004870B4"/>
    <w:rsid w:val="00521D0E"/>
    <w:rsid w:val="005365F7"/>
    <w:rsid w:val="00573E0B"/>
    <w:rsid w:val="00656509"/>
    <w:rsid w:val="006E394F"/>
    <w:rsid w:val="007347C7"/>
    <w:rsid w:val="008316D2"/>
    <w:rsid w:val="008F5740"/>
    <w:rsid w:val="00913921"/>
    <w:rsid w:val="009B2E98"/>
    <w:rsid w:val="009D5831"/>
    <w:rsid w:val="009E5C49"/>
    <w:rsid w:val="00AD179D"/>
    <w:rsid w:val="00B32084"/>
    <w:rsid w:val="00BD7F4A"/>
    <w:rsid w:val="00BE046E"/>
    <w:rsid w:val="00BF00C1"/>
    <w:rsid w:val="00C0607F"/>
    <w:rsid w:val="00C36912"/>
    <w:rsid w:val="00C65675"/>
    <w:rsid w:val="00D8552F"/>
    <w:rsid w:val="00E050DF"/>
    <w:rsid w:val="00EE1F1A"/>
    <w:rsid w:val="00F04FD1"/>
    <w:rsid w:val="00F27FDF"/>
    <w:rsid w:val="00FF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56DE5"/>
  <w15:chartTrackingRefBased/>
  <w15:docId w15:val="{3AAB74BB-63AC-C346-B7C4-83578E22C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78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2788"/>
    <w:pPr>
      <w:ind w:left="720"/>
      <w:contextualSpacing/>
    </w:pPr>
  </w:style>
  <w:style w:type="table" w:styleId="TableGrid">
    <w:name w:val="Table Grid"/>
    <w:basedOn w:val="TableNormal"/>
    <w:uiPriority w:val="39"/>
    <w:rsid w:val="001E2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Zchn"/>
    <w:rsid w:val="001E2788"/>
    <w:pPr>
      <w:spacing w:before="120" w:after="120"/>
    </w:pPr>
    <w:rPr>
      <w:b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E2788"/>
    <w:rPr>
      <w:sz w:val="22"/>
      <w:szCs w:val="22"/>
    </w:rPr>
  </w:style>
  <w:style w:type="character" w:customStyle="1" w:styleId="EndNoteCategoryHeadingZchn">
    <w:name w:val="EndNote Category Heading Zchn"/>
    <w:basedOn w:val="ListParagraphChar"/>
    <w:link w:val="EndNoteCategoryHeading"/>
    <w:rsid w:val="001E2788"/>
    <w:rPr>
      <w:b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i Franzmeier</dc:creator>
  <cp:keywords/>
  <dc:description/>
  <cp:lastModifiedBy>Nicolai Franzmeier</cp:lastModifiedBy>
  <cp:revision>1</cp:revision>
  <dcterms:created xsi:type="dcterms:W3CDTF">2021-07-05T16:32:00Z</dcterms:created>
  <dcterms:modified xsi:type="dcterms:W3CDTF">2021-07-05T16:33:00Z</dcterms:modified>
</cp:coreProperties>
</file>